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08FA" w:rsidRDefault="002708FA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08FA" w:rsidRDefault="002708FA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623FC" w:rsidRDefault="009623FC" w:rsidP="009623F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623FC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:rsidR="00543D9F" w:rsidRPr="009623FC" w:rsidRDefault="00543D9F" w:rsidP="009623F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(S1)</w:t>
      </w:r>
    </w:p>
    <w:p w:rsidR="00430AD8" w:rsidRDefault="00430AD8" w:rsidP="009623F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AD8" w:rsidRDefault="00430AD8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F0264" w:rsidRDefault="000F0264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08FA" w:rsidRDefault="002708FA" w:rsidP="00621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F0264" w:rsidRDefault="000F0264" w:rsidP="001E32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F0264" w:rsidRPr="00D81A9A" w:rsidRDefault="00D10ABE" w:rsidP="00D10AB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0F0264">
        <w:rPr>
          <w:rFonts w:asciiTheme="majorBidi" w:hAnsiTheme="majorBidi" w:cstheme="majorBidi"/>
          <w:b/>
          <w:bCs/>
          <w:sz w:val="28"/>
          <w:szCs w:val="28"/>
        </w:rPr>
        <w:t xml:space="preserve"> (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0F0264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:rsidR="000F0264" w:rsidRDefault="000F0264" w:rsidP="00490F6A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6215D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90F6A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M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 xml:space="preserve">easurements of the thickness of the </w:t>
      </w:r>
      <w:proofErr w:type="spellStart"/>
      <w:r w:rsidRPr="006215D4">
        <w:rPr>
          <w:rFonts w:asciiTheme="majorBidi" w:hAnsiTheme="majorBidi" w:cstheme="majorBidi"/>
          <w:b/>
          <w:bCs/>
          <w:sz w:val="24"/>
          <w:szCs w:val="24"/>
        </w:rPr>
        <w:t>glenoid</w:t>
      </w:r>
      <w:proofErr w:type="spellEnd"/>
      <w:r w:rsidRPr="006215D4">
        <w:rPr>
          <w:rFonts w:asciiTheme="majorBidi" w:hAnsiTheme="majorBidi" w:cstheme="majorBidi"/>
          <w:b/>
          <w:bCs/>
          <w:sz w:val="24"/>
          <w:szCs w:val="24"/>
        </w:rPr>
        <w:t xml:space="preserve"> foss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roof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, anterio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joint 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space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superior joint space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posterior joint space, condylar length, condylar width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condylar height and condylar volume.</w:t>
      </w:r>
    </w:p>
    <w:tbl>
      <w:tblPr>
        <w:tblStyle w:val="TableGrid1"/>
        <w:tblW w:w="1190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68"/>
        <w:gridCol w:w="290"/>
        <w:gridCol w:w="702"/>
        <w:gridCol w:w="198"/>
        <w:gridCol w:w="511"/>
        <w:gridCol w:w="119"/>
        <w:gridCol w:w="732"/>
        <w:gridCol w:w="708"/>
        <w:gridCol w:w="1170"/>
        <w:gridCol w:w="106"/>
        <w:gridCol w:w="524"/>
        <w:gridCol w:w="185"/>
        <w:gridCol w:w="445"/>
        <w:gridCol w:w="264"/>
        <w:gridCol w:w="366"/>
        <w:gridCol w:w="342"/>
        <w:gridCol w:w="828"/>
        <w:gridCol w:w="306"/>
        <w:gridCol w:w="993"/>
        <w:gridCol w:w="141"/>
        <w:gridCol w:w="993"/>
        <w:gridCol w:w="141"/>
        <w:gridCol w:w="50"/>
        <w:gridCol w:w="1226"/>
      </w:tblGrid>
      <w:tr w:rsidR="00A35F30" w:rsidRPr="00BC1747" w:rsidTr="00A35F30">
        <w:trPr>
          <w:trHeight w:val="405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5F30" w:rsidRDefault="00A35F30" w:rsidP="002708FA">
            <w:pPr>
              <w:jc w:val="center"/>
              <w:rPr>
                <w:rFonts w:ascii="Times New Roman" w:hAnsi="Times New Roman" w:cs="Times New Roman"/>
                <w:b/>
                <w:bCs/>
                <w:lang w:bidi="ar-YE"/>
              </w:rPr>
            </w:pPr>
          </w:p>
          <w:p w:rsidR="002708FA" w:rsidRPr="00BC1747" w:rsidRDefault="00A35F30" w:rsidP="002708FA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YE"/>
              </w:rPr>
            </w:pPr>
            <w:r>
              <w:rPr>
                <w:rFonts w:ascii="Times New Roman" w:hAnsi="Times New Roman" w:cs="Times New Roman"/>
                <w:b/>
                <w:bCs/>
                <w:lang w:bidi="ar-YE"/>
              </w:rPr>
              <w:t>No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708FA" w:rsidRPr="008A6F2E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A6F2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1747">
              <w:rPr>
                <w:rFonts w:ascii="Times New Roman" w:hAnsi="Times New Roman" w:cs="Times New Roman"/>
                <w:b/>
                <w:bCs/>
              </w:rPr>
              <w:t>Glenoid</w:t>
            </w:r>
            <w:proofErr w:type="spellEnd"/>
            <w:r w:rsidRPr="00BC1747">
              <w:rPr>
                <w:rFonts w:ascii="Times New Roman" w:hAnsi="Times New Roman" w:cs="Times New Roman"/>
                <w:b/>
                <w:bCs/>
              </w:rPr>
              <w:t xml:space="preserve"> Roof Thickness</w:t>
            </w:r>
          </w:p>
        </w:tc>
        <w:tc>
          <w:tcPr>
            <w:tcW w:w="21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Positio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Length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Width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</w:t>
            </w: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height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volume</w:t>
            </w:r>
          </w:p>
        </w:tc>
      </w:tr>
      <w:tr w:rsidR="00A35F30" w:rsidRPr="00BC1747" w:rsidTr="00A35F30">
        <w:trPr>
          <w:trHeight w:val="40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A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PS</w:t>
            </w:r>
          </w:p>
        </w:tc>
        <w:tc>
          <w:tcPr>
            <w:tcW w:w="113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YE"/>
              </w:rPr>
            </w:pP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YE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2.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4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7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5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8.6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8.3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55.00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5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6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8.9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7.7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21.36</w:t>
            </w:r>
          </w:p>
        </w:tc>
      </w:tr>
      <w:tr w:rsidR="00A35F30" w:rsidRPr="00BC1747" w:rsidTr="00A35F30">
        <w:trPr>
          <w:trHeight w:val="341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6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1.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7.6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182.85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2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4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0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2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7.8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48.62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2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5.3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22.69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2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5.0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035.53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4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9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5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192.60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8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8.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3.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50.71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5.8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5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5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51.49</w:t>
            </w:r>
          </w:p>
        </w:tc>
      </w:tr>
      <w:tr w:rsidR="00A35F30" w:rsidRPr="00BC1747" w:rsidTr="00A35F30">
        <w:trPr>
          <w:trHeight w:val="13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6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5.9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08FA" w:rsidRPr="00BC1747" w:rsidRDefault="002708FA" w:rsidP="002708FA">
            <w:pPr>
              <w:jc w:val="center"/>
            </w:pPr>
            <w:r w:rsidRPr="00BC1747">
              <w:t>14.7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75.80</w:t>
            </w:r>
          </w:p>
        </w:tc>
      </w:tr>
      <w:tr w:rsidR="00A35F30" w:rsidRPr="00BC1747" w:rsidTr="00A35F30">
        <w:trPr>
          <w:trHeight w:val="262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4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8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1.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.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069.35</w:t>
            </w:r>
          </w:p>
        </w:tc>
      </w:tr>
      <w:tr w:rsidR="00A35F30" w:rsidRPr="00BC1747" w:rsidTr="00A35F30">
        <w:trPr>
          <w:trHeight w:val="262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85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4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8.4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.0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36.63</w:t>
            </w:r>
          </w:p>
        </w:tc>
      </w:tr>
      <w:tr w:rsidR="00A35F30" w:rsidRPr="00BC1747" w:rsidTr="00A35F30">
        <w:trPr>
          <w:trHeight w:val="262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1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3.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007.34</w:t>
            </w:r>
          </w:p>
        </w:tc>
      </w:tr>
      <w:tr w:rsidR="00A35F30" w:rsidRPr="00BC1747" w:rsidTr="00A35F30">
        <w:trPr>
          <w:trHeight w:val="262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5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6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9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.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1.1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12.89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9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.8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01.57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7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7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2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.1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85.16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.8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49.25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4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8.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.5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40.67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YE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3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.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6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20.92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7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67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6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.8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6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62.91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C1747">
              <w:rPr>
                <w:rFonts w:ascii="Times New Roman" w:hAnsi="Times New Roman" w:cs="Times New Roman" w:hint="cs"/>
                <w:sz w:val="18"/>
                <w:szCs w:val="18"/>
                <w:rtl/>
              </w:rPr>
              <w:t>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2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5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1.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87.29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34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67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67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6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.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1.0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99.83</w:t>
            </w:r>
          </w:p>
        </w:tc>
      </w:tr>
      <w:tr w:rsidR="00A35F30" w:rsidRPr="00BC1747" w:rsidTr="00A35F3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9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9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1.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81.34</w:t>
            </w:r>
          </w:p>
        </w:tc>
      </w:tr>
      <w:tr w:rsidR="00A35F30" w:rsidRPr="00BC1747" w:rsidTr="00A35F3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08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43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4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9.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.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1.6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66.12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8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5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.8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14.20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5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92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3.3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5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.4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.7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57.49</w:t>
            </w:r>
          </w:p>
        </w:tc>
      </w:tr>
      <w:tr w:rsidR="00A35F30" w:rsidRPr="00BC1747" w:rsidTr="00A35F30">
        <w:trPr>
          <w:trHeight w:val="19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3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7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5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8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.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38.55</w:t>
            </w:r>
          </w:p>
        </w:tc>
      </w:tr>
      <w:tr w:rsidR="00A35F30" w:rsidRPr="00BC1747" w:rsidTr="00A35F30">
        <w:trPr>
          <w:trHeight w:val="190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9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7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3.0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92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8.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0.4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0.1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58.28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3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3.6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0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0.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50.95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2.68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4.2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92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9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.0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009.00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2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4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8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5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06.60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34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.5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.2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99.20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3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3.3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.8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27.51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3.76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68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85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.67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79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3.5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.38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285.47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8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4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0.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000.50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9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5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7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92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2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.5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106.56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747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1.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3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8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7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5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8.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468.87</w:t>
            </w:r>
          </w:p>
        </w:tc>
      </w:tr>
      <w:tr w:rsidR="00A35F30" w:rsidRPr="00BC1747" w:rsidTr="00A35F3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4904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49044B" w:rsidRDefault="002708FA" w:rsidP="002708FA">
            <w:pPr>
              <w:jc w:val="center"/>
              <w:rPr>
                <w:color w:val="000000" w:themeColor="text1"/>
              </w:rPr>
            </w:pPr>
            <w:r w:rsidRPr="0049044B">
              <w:rPr>
                <w:color w:val="000000" w:themeColor="text1"/>
              </w:rPr>
              <w:t>.60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08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2.70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.75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6.6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7.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9.5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</w:pPr>
            <w:r w:rsidRPr="00BC1747">
              <w:t>1697.66</w:t>
            </w:r>
          </w:p>
        </w:tc>
      </w:tr>
      <w:tr w:rsidR="002708FA" w:rsidRPr="00BC1747" w:rsidTr="002708FA">
        <w:trPr>
          <w:trHeight w:val="210"/>
        </w:trPr>
        <w:tc>
          <w:tcPr>
            <w:tcW w:w="1190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35F30" w:rsidRDefault="00A35F30" w:rsidP="002708F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E93A17" w:rsidRDefault="002708FA" w:rsidP="00E93A17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.</w:t>
            </w:r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proofErr w:type="spellEnd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.2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surments of the thickness of the </w:t>
            </w:r>
            <w:proofErr w:type="spellStart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enoid</w:t>
            </w:r>
            <w:proofErr w:type="spellEnd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oss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oof</w:t>
            </w:r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anterio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joint </w:t>
            </w:r>
            <w:proofErr w:type="spellStart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ce,superior</w:t>
            </w:r>
            <w:proofErr w:type="spellEnd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2708FA" w:rsidRDefault="002708FA" w:rsidP="00E93A17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oint</w:t>
            </w:r>
            <w:proofErr w:type="gramEnd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ce,posterior</w:t>
            </w:r>
            <w:proofErr w:type="spellEnd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joint space, condylar length, condylar </w:t>
            </w:r>
            <w:proofErr w:type="spellStart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dth,condylar</w:t>
            </w:r>
            <w:proofErr w:type="spellEnd"/>
            <w:r w:rsidRPr="00621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eight and condylar volume.</w:t>
            </w:r>
          </w:p>
          <w:p w:rsidR="002708FA" w:rsidRPr="00BC1747" w:rsidRDefault="002708FA" w:rsidP="002708FA">
            <w:pPr>
              <w:jc w:val="center"/>
            </w:pPr>
          </w:p>
        </w:tc>
      </w:tr>
      <w:tr w:rsidR="002708FA" w:rsidRPr="00BC1747" w:rsidTr="00172CF0">
        <w:trPr>
          <w:trHeight w:val="427"/>
        </w:trPr>
        <w:tc>
          <w:tcPr>
            <w:tcW w:w="5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97A8A" w:rsidRDefault="00997A8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2708FA" w:rsidRPr="00997A8A" w:rsidRDefault="00A35F30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97A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 w:rsidR="00997A8A" w:rsidRPr="00997A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</w:t>
            </w:r>
          </w:p>
        </w:tc>
        <w:tc>
          <w:tcPr>
            <w:tcW w:w="992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708FA" w:rsidRPr="008343D1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343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70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5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1747">
              <w:rPr>
                <w:rFonts w:ascii="Times New Roman" w:hAnsi="Times New Roman" w:cs="Times New Roman"/>
                <w:b/>
                <w:bCs/>
              </w:rPr>
              <w:t>Glenoid</w:t>
            </w:r>
            <w:proofErr w:type="spellEnd"/>
            <w:r w:rsidRPr="00BC1747">
              <w:rPr>
                <w:rFonts w:ascii="Times New Roman" w:hAnsi="Times New Roman" w:cs="Times New Roman"/>
                <w:b/>
                <w:bCs/>
              </w:rPr>
              <w:t xml:space="preserve"> Roof Thickness</w:t>
            </w:r>
          </w:p>
        </w:tc>
        <w:tc>
          <w:tcPr>
            <w:tcW w:w="189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Position</w:t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Length</w:t>
            </w:r>
          </w:p>
        </w:tc>
        <w:tc>
          <w:tcPr>
            <w:tcW w:w="129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Width</w:t>
            </w:r>
          </w:p>
        </w:tc>
        <w:tc>
          <w:tcPr>
            <w:tcW w:w="1134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</w:t>
            </w: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height</w:t>
            </w:r>
          </w:p>
        </w:tc>
        <w:tc>
          <w:tcPr>
            <w:tcW w:w="1417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Condylar volume</w:t>
            </w:r>
          </w:p>
        </w:tc>
      </w:tr>
      <w:tr w:rsidR="002708FA" w:rsidRPr="00BC1747" w:rsidTr="00172CF0">
        <w:trPr>
          <w:trHeight w:val="57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A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747">
              <w:rPr>
                <w:rFonts w:ascii="Times New Roman" w:hAnsi="Times New Roman" w:cs="Times New Roman"/>
                <w:b/>
                <w:bCs/>
              </w:rPr>
              <w:t>PS</w:t>
            </w: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BC1747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59.94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64.5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.5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75.39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9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9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7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9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67.9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2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89.2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1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6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01.88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78.49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86.8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5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47.5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75.7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5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44.1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7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2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51.2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67.2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6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829.9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1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53.73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2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654.0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1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49.33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886.88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4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4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23.19</w:t>
            </w:r>
          </w:p>
        </w:tc>
      </w:tr>
      <w:tr w:rsidR="002708FA" w:rsidRPr="002708FA" w:rsidTr="00172CF0">
        <w:trPr>
          <w:trHeight w:val="279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2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0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26.8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9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71.9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9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10.93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88.24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1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43.7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40.1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9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49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34.4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5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18.58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9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12.19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1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75.0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64.87</w:t>
            </w: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06.01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04.55</w:t>
            </w: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06.11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3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19.64</w:t>
            </w: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8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1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51.76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1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6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98.91</w:t>
            </w: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84.80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1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80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92.80</w:t>
            </w:r>
          </w:p>
        </w:tc>
      </w:tr>
      <w:tr w:rsidR="002708FA" w:rsidRPr="002708FA" w:rsidTr="002708FA">
        <w:trPr>
          <w:trHeight w:val="307"/>
        </w:trPr>
        <w:tc>
          <w:tcPr>
            <w:tcW w:w="1190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997A8A" w:rsidRDefault="00997A8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997A8A" w:rsidRPr="002708FA" w:rsidRDefault="00997A8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E93A17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.Table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1.Mesurments of the thickness of the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enoid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fossa roof, anterior joint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ace,superior</w:t>
            </w:r>
            <w:proofErr w:type="spellEnd"/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oint</w:t>
            </w:r>
            <w:proofErr w:type="gram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ace,posterior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joint space, condylar length, condylar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idth,condylar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height and condylar volume.</w:t>
            </w: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708FA" w:rsidRPr="002708FA" w:rsidTr="00172CF0">
        <w:trPr>
          <w:trHeight w:val="585"/>
        </w:trPr>
        <w:tc>
          <w:tcPr>
            <w:tcW w:w="5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97A8A" w:rsidRDefault="00997A8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:rsidR="002708FA" w:rsidRPr="00997A8A" w:rsidRDefault="00997A8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992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70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85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de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lenoid</w:t>
            </w:r>
            <w:proofErr w:type="spellEnd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oof Thickness</w:t>
            </w:r>
          </w:p>
        </w:tc>
        <w:tc>
          <w:tcPr>
            <w:tcW w:w="189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Position</w:t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Length</w:t>
            </w:r>
          </w:p>
        </w:tc>
        <w:tc>
          <w:tcPr>
            <w:tcW w:w="129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Width</w:t>
            </w:r>
          </w:p>
        </w:tc>
        <w:tc>
          <w:tcPr>
            <w:tcW w:w="1325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</w:tc>
        <w:tc>
          <w:tcPr>
            <w:tcW w:w="122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volume</w:t>
            </w:r>
          </w:p>
        </w:tc>
      </w:tr>
      <w:tr w:rsidR="002708FA" w:rsidRPr="002708FA" w:rsidTr="00172CF0">
        <w:trPr>
          <w:trHeight w:val="412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S</w:t>
            </w: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.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91.71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1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4.3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05.06</w:t>
            </w: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3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57.29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9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46.37</w:t>
            </w:r>
          </w:p>
        </w:tc>
      </w:tr>
      <w:tr w:rsidR="002708FA" w:rsidRPr="002708FA" w:rsidTr="00172CF0">
        <w:trPr>
          <w:trHeight w:val="30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.3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62.19</w:t>
            </w:r>
          </w:p>
        </w:tc>
      </w:tr>
      <w:tr w:rsidR="002708FA" w:rsidRPr="002708FA" w:rsidTr="00172CF0">
        <w:trPr>
          <w:trHeight w:val="307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4.3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75.9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60.98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19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33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79.41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62.24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42.2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18.72</w:t>
            </w:r>
          </w:p>
        </w:tc>
      </w:tr>
      <w:tr w:rsidR="002708FA" w:rsidRPr="002708FA" w:rsidTr="00172CF0">
        <w:trPr>
          <w:trHeight w:val="269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2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06.9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39.5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2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42.2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42.89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96.8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1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01.3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84.4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1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62.2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65.7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.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91.71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4.6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05.0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8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26.8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4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6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89.96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9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0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51.68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76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77.1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91.09</w:t>
            </w:r>
          </w:p>
        </w:tc>
      </w:tr>
      <w:tr w:rsidR="002708FA" w:rsidRPr="002708FA" w:rsidTr="00172CF0">
        <w:trPr>
          <w:trHeight w:val="26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83.31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9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3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54.5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1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.3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6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74.1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7.6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38.67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5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2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647.7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1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2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78.38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7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6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50.42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90.29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6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68.50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82.75</w:t>
            </w:r>
          </w:p>
        </w:tc>
      </w:tr>
      <w:tr w:rsidR="002708FA" w:rsidRPr="002708FA" w:rsidTr="00172CF0">
        <w:trPr>
          <w:trHeight w:val="21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56.77</w:t>
            </w:r>
          </w:p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</w:p>
        </w:tc>
      </w:tr>
      <w:tr w:rsidR="002708FA" w:rsidRPr="002708FA" w:rsidTr="002708FA">
        <w:trPr>
          <w:trHeight w:val="210"/>
        </w:trPr>
        <w:tc>
          <w:tcPr>
            <w:tcW w:w="1190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E93A17" w:rsidRDefault="00E93A17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2708FA"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.Table</w:t>
            </w:r>
            <w:proofErr w:type="spellEnd"/>
            <w:r w:rsidR="002708FA"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1.Mesurments of the thickness of the </w:t>
            </w:r>
            <w:proofErr w:type="spellStart"/>
            <w:r w:rsidR="002708FA"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enoid</w:t>
            </w:r>
            <w:proofErr w:type="spellEnd"/>
            <w:r w:rsidR="002708FA"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fossa roof, anterior joint </w:t>
            </w:r>
            <w:proofErr w:type="spellStart"/>
            <w:r w:rsidR="002708FA"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ace,superior</w:t>
            </w:r>
            <w:proofErr w:type="spellEnd"/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oint</w:t>
            </w:r>
            <w:proofErr w:type="gram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ace,posterior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joint space, condylar length, condylar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idth,condylar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height and condylar volume.</w:t>
            </w:r>
          </w:p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</w:p>
        </w:tc>
      </w:tr>
      <w:tr w:rsidR="002708FA" w:rsidRPr="002708FA" w:rsidTr="00172CF0">
        <w:trPr>
          <w:trHeight w:val="540"/>
        </w:trPr>
        <w:tc>
          <w:tcPr>
            <w:tcW w:w="85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97A8A" w:rsidRDefault="00997A8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:rsidR="002708FA" w:rsidRPr="002708FA" w:rsidRDefault="00997A8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90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73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de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lenoid</w:t>
            </w:r>
            <w:proofErr w:type="spellEnd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oof Thickness</w:t>
            </w:r>
          </w:p>
        </w:tc>
        <w:tc>
          <w:tcPr>
            <w:tcW w:w="189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Position</w:t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Length</w:t>
            </w:r>
          </w:p>
        </w:tc>
        <w:tc>
          <w:tcPr>
            <w:tcW w:w="129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Width</w:t>
            </w:r>
          </w:p>
        </w:tc>
        <w:tc>
          <w:tcPr>
            <w:tcW w:w="1325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</w:tc>
        <w:tc>
          <w:tcPr>
            <w:tcW w:w="122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volume</w:t>
            </w:r>
          </w:p>
        </w:tc>
      </w:tr>
      <w:tr w:rsidR="002708FA" w:rsidRPr="002708FA" w:rsidTr="00172CF0">
        <w:trPr>
          <w:trHeight w:val="457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S</w:t>
            </w: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93.66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84.53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.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52.5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53.45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18.4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63.89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2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77.18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56.61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26.17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04.8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20.67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62.6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4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21.72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80.80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29.06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3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20.92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82.03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75.87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82.03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79.81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2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91.2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13.9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68.16</w:t>
            </w:r>
          </w:p>
        </w:tc>
      </w:tr>
      <w:tr w:rsidR="002708FA" w:rsidRPr="002708FA" w:rsidTr="00172CF0">
        <w:trPr>
          <w:trHeight w:val="296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15.15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51.8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27.04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07.15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3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5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51.79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68.47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8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2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461.19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6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95.32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3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40.67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12.1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45.22</w:t>
            </w:r>
          </w:p>
        </w:tc>
      </w:tr>
      <w:tr w:rsidR="002708FA" w:rsidRPr="002708FA" w:rsidTr="00172CF0">
        <w:trPr>
          <w:trHeight w:val="279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2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70.81</w:t>
            </w:r>
          </w:p>
        </w:tc>
      </w:tr>
      <w:tr w:rsidR="002708FA" w:rsidRPr="002708FA" w:rsidTr="00172CF0">
        <w:trPr>
          <w:trHeight w:val="278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5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25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91.45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1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7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4.3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63.20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6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tabs>
                <w:tab w:val="center" w:pos="664"/>
              </w:tabs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ab/>
              <w:t>2406.80</w:t>
            </w:r>
          </w:p>
        </w:tc>
      </w:tr>
      <w:tr w:rsidR="002708FA" w:rsidRPr="002708FA" w:rsidTr="002708FA">
        <w:trPr>
          <w:trHeight w:val="210"/>
        </w:trPr>
        <w:tc>
          <w:tcPr>
            <w:tcW w:w="11908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</w:p>
        </w:tc>
      </w:tr>
      <w:tr w:rsidR="002708FA" w:rsidRPr="002708FA" w:rsidTr="002708FA">
        <w:trPr>
          <w:trHeight w:val="210"/>
        </w:trPr>
        <w:tc>
          <w:tcPr>
            <w:tcW w:w="11908" w:type="dxa"/>
            <w:gridSpan w:val="24"/>
            <w:tcBorders>
              <w:top w:val="nil"/>
              <w:left w:val="nil"/>
              <w:right w:val="nil"/>
            </w:tcBorders>
          </w:tcPr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.Table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I.2.Mesurments of the thickness of the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enoid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fossa roof, anterior joint space, superior joint space, posterior joint space, condylar length, condylar width, condylar height and condylar volume.</w:t>
            </w:r>
          </w:p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</w:p>
        </w:tc>
      </w:tr>
      <w:tr w:rsidR="002708FA" w:rsidRPr="002708FA" w:rsidTr="00172CF0">
        <w:trPr>
          <w:trHeight w:val="555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7A8A" w:rsidRDefault="00997A8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2708FA" w:rsidRPr="002708FA" w:rsidRDefault="00997A8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d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lenoid</w:t>
            </w:r>
            <w:proofErr w:type="spellEnd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oof Thickness</w:t>
            </w:r>
          </w:p>
        </w:tc>
        <w:tc>
          <w:tcPr>
            <w:tcW w:w="189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Position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Length</w:t>
            </w:r>
          </w:p>
        </w:tc>
        <w:tc>
          <w:tcPr>
            <w:tcW w:w="12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Width</w:t>
            </w:r>
          </w:p>
        </w:tc>
        <w:tc>
          <w:tcPr>
            <w:tcW w:w="1325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volume</w:t>
            </w:r>
          </w:p>
        </w:tc>
      </w:tr>
      <w:tr w:rsidR="002708FA" w:rsidRPr="002708FA" w:rsidTr="00172CF0">
        <w:trPr>
          <w:trHeight w:val="442"/>
        </w:trPr>
        <w:tc>
          <w:tcPr>
            <w:tcW w:w="85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S</w:t>
            </w: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</w:p>
          <w:p w:rsidR="002708FA" w:rsidRPr="002708FA" w:rsidRDefault="002708FA" w:rsidP="002708FA">
            <w:pPr>
              <w:contextualSpacing/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31.22</w:t>
            </w:r>
          </w:p>
        </w:tc>
      </w:tr>
      <w:tr w:rsidR="002708FA" w:rsidRPr="002708FA" w:rsidTr="00172CF0">
        <w:trPr>
          <w:trHeight w:val="21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7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5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711.52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4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28.04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4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59.9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04.38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26.12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2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30.57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7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357.5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74.33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81.05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24.03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0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1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19.0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47.00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15.55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2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4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66.32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82.92</w:t>
            </w:r>
          </w:p>
        </w:tc>
      </w:tr>
      <w:tr w:rsidR="002708FA" w:rsidRPr="002708FA" w:rsidTr="00172CF0">
        <w:trPr>
          <w:trHeight w:val="279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8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6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84.66</w:t>
            </w:r>
          </w:p>
        </w:tc>
      </w:tr>
      <w:tr w:rsidR="002708FA" w:rsidRPr="002708FA" w:rsidTr="00172CF0">
        <w:trPr>
          <w:trHeight w:val="215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34.29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6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3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4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6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00.1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8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67.45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7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4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156.15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9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576.57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8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36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66.64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4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7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30.59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89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78.30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8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38.2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  <w:lang w:bidi="ar-YE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0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4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5.7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7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39.4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83.5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1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4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4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27.50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2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.7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02.09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9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2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15.6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3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70.20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3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34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6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43.08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1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51.78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4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35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46.89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0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094.87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5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4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2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9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2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.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36.43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7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8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.8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02.09</w:t>
            </w:r>
          </w:p>
        </w:tc>
      </w:tr>
      <w:tr w:rsidR="002708FA" w:rsidRPr="002708FA" w:rsidTr="002708FA">
        <w:trPr>
          <w:trHeight w:val="190"/>
        </w:trPr>
        <w:tc>
          <w:tcPr>
            <w:tcW w:w="1190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2708FA" w:rsidRPr="002708FA" w:rsidRDefault="002708FA" w:rsidP="002708F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.Table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1.Mesurments of the thickness of the </w:t>
            </w:r>
            <w:proofErr w:type="spellStart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enoid</w:t>
            </w:r>
            <w:proofErr w:type="spellEnd"/>
            <w:r w:rsidRPr="002708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fossa roof, anterior joint space, superior joint space, posterior joint space, condylar length, condylar width, condylar height and condylar volume.</w:t>
            </w:r>
          </w:p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</w:p>
        </w:tc>
      </w:tr>
      <w:tr w:rsidR="002708FA" w:rsidRPr="002708FA" w:rsidTr="00172CF0">
        <w:trPr>
          <w:trHeight w:val="597"/>
        </w:trPr>
        <w:tc>
          <w:tcPr>
            <w:tcW w:w="85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97A8A" w:rsidRDefault="00997A8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:rsidR="002708FA" w:rsidRPr="002708FA" w:rsidRDefault="00997A8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90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73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de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lenoid</w:t>
            </w:r>
            <w:proofErr w:type="spellEnd"/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oof Thickness</w:t>
            </w:r>
          </w:p>
        </w:tc>
        <w:tc>
          <w:tcPr>
            <w:tcW w:w="189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Position</w:t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Length</w:t>
            </w:r>
          </w:p>
        </w:tc>
        <w:tc>
          <w:tcPr>
            <w:tcW w:w="129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Width</w:t>
            </w:r>
          </w:p>
        </w:tc>
        <w:tc>
          <w:tcPr>
            <w:tcW w:w="1325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</w:tc>
        <w:tc>
          <w:tcPr>
            <w:tcW w:w="122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08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ylar volume</w:t>
            </w:r>
          </w:p>
        </w:tc>
      </w:tr>
      <w:tr w:rsidR="002708FA" w:rsidRPr="002708FA" w:rsidTr="00172CF0">
        <w:trPr>
          <w:trHeight w:val="63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997A8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997A8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997A8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997A8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S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997A8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2708FA" w:rsidRPr="00997A8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7A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S</w:t>
            </w: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6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33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9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7.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11.0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0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2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18.5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7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32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4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8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3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5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78.11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6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8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0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2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65.50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8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27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2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0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8.4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3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89.0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3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4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2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.5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5.9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198.86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99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7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9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5.0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64.93</w:t>
            </w:r>
          </w:p>
        </w:tc>
      </w:tr>
      <w:tr w:rsidR="002708FA" w:rsidRPr="002708FA" w:rsidTr="00172CF0">
        <w:trPr>
          <w:trHeight w:val="190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7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6.6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1.6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6.5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72.92</w:t>
            </w:r>
          </w:p>
        </w:tc>
      </w:tr>
      <w:tr w:rsidR="002708FA" w:rsidRPr="002708FA" w:rsidTr="00172CF0">
        <w:trPr>
          <w:trHeight w:val="279"/>
        </w:trPr>
        <w:tc>
          <w:tcPr>
            <w:tcW w:w="8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2708FA">
              <w:rPr>
                <w:rFonts w:ascii="Times New Roman" w:hAnsi="Times New Roman" w:cs="Times New Roman" w:hint="cs"/>
                <w:color w:val="000000" w:themeColor="text1"/>
                <w:sz w:val="18"/>
                <w:szCs w:val="18"/>
                <w:rtl/>
              </w:rPr>
              <w:t>100</w:t>
            </w:r>
          </w:p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1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5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.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9.80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4.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022.10</w:t>
            </w:r>
          </w:p>
        </w:tc>
      </w:tr>
      <w:tr w:rsidR="002708FA" w:rsidRPr="002708FA" w:rsidTr="00172CF0">
        <w:trPr>
          <w:trHeight w:val="278"/>
        </w:trPr>
        <w:tc>
          <w:tcPr>
            <w:tcW w:w="8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8FA" w:rsidRPr="002708FA" w:rsidRDefault="002708FA" w:rsidP="002708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4904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8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9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.7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3.5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2.5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7.50</w:t>
            </w:r>
          </w:p>
        </w:tc>
        <w:tc>
          <w:tcPr>
            <w:tcW w:w="12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8.90</w:t>
            </w:r>
          </w:p>
        </w:tc>
        <w:tc>
          <w:tcPr>
            <w:tcW w:w="13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2.90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8FA" w:rsidRPr="002708FA" w:rsidRDefault="002708FA" w:rsidP="002708FA">
            <w:pPr>
              <w:jc w:val="center"/>
              <w:rPr>
                <w:color w:val="000000" w:themeColor="text1"/>
              </w:rPr>
            </w:pPr>
            <w:r w:rsidRPr="002708FA">
              <w:rPr>
                <w:color w:val="000000" w:themeColor="text1"/>
              </w:rPr>
              <w:t>1327.95</w:t>
            </w:r>
          </w:p>
        </w:tc>
      </w:tr>
    </w:tbl>
    <w:p w:rsidR="000F0264" w:rsidRPr="002708FA" w:rsidRDefault="000F0264" w:rsidP="000F02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0F0264" w:rsidRPr="002708FA" w:rsidRDefault="000F0264" w:rsidP="000F02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0F0264" w:rsidRPr="002708FA" w:rsidRDefault="000F0264" w:rsidP="000F026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F0264" w:rsidRPr="002708FA" w:rsidRDefault="000F0264" w:rsidP="000F0264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F0264" w:rsidRPr="002708FA" w:rsidRDefault="000F0264" w:rsidP="000F0264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F0264" w:rsidRPr="002708FA" w:rsidRDefault="000F0264" w:rsidP="000F0264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708FA" w:rsidRPr="002708FA" w:rsidRDefault="002708FA" w:rsidP="000F0264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708FA" w:rsidRPr="002708FA" w:rsidRDefault="002708FA" w:rsidP="000F0264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708FA" w:rsidRPr="002708FA" w:rsidRDefault="002708FA" w:rsidP="000F0264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708FA" w:rsidRDefault="002708FA" w:rsidP="000F0264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0F0264" w:rsidRDefault="000F0264" w:rsidP="000F0264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2708FA" w:rsidRDefault="002708FA" w:rsidP="00490F6A">
      <w:pPr>
        <w:jc w:val="both"/>
        <w:rPr>
          <w:rFonts w:asciiTheme="majorBidi" w:hAnsiTheme="majorBidi" w:cstheme="majorBidi"/>
          <w:noProof/>
          <w:sz w:val="24"/>
          <w:szCs w:val="24"/>
        </w:rPr>
      </w:pPr>
    </w:p>
    <w:p w:rsidR="002708FA" w:rsidRDefault="002708FA" w:rsidP="00490F6A">
      <w:pPr>
        <w:jc w:val="both"/>
        <w:rPr>
          <w:rFonts w:asciiTheme="majorBidi" w:hAnsiTheme="majorBidi" w:cstheme="majorBidi"/>
          <w:noProof/>
          <w:sz w:val="24"/>
          <w:szCs w:val="24"/>
        </w:rPr>
      </w:pPr>
    </w:p>
    <w:p w:rsidR="002708FA" w:rsidRDefault="002708FA" w:rsidP="00490F6A">
      <w:pPr>
        <w:jc w:val="both"/>
        <w:rPr>
          <w:rFonts w:asciiTheme="majorBidi" w:hAnsiTheme="majorBidi" w:cstheme="majorBidi"/>
          <w:noProof/>
          <w:sz w:val="24"/>
          <w:szCs w:val="24"/>
        </w:rPr>
      </w:pPr>
    </w:p>
    <w:p w:rsidR="002708FA" w:rsidRDefault="002708FA" w:rsidP="00490F6A">
      <w:pPr>
        <w:jc w:val="both"/>
        <w:rPr>
          <w:rFonts w:asciiTheme="majorBidi" w:hAnsiTheme="majorBidi" w:cstheme="majorBidi"/>
          <w:noProof/>
          <w:sz w:val="24"/>
          <w:szCs w:val="24"/>
        </w:rPr>
      </w:pPr>
    </w:p>
    <w:p w:rsidR="002708FA" w:rsidRDefault="002708FA" w:rsidP="00490F6A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0" w:name="_GoBack"/>
      <w:bookmarkEnd w:id="0"/>
    </w:p>
    <w:sectPr w:rsidR="002708FA" w:rsidSect="002708FA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7B2" w:rsidRDefault="005237B2" w:rsidP="00BC1747">
      <w:pPr>
        <w:spacing w:after="0" w:line="240" w:lineRule="auto"/>
      </w:pPr>
      <w:r>
        <w:separator/>
      </w:r>
    </w:p>
  </w:endnote>
  <w:endnote w:type="continuationSeparator" w:id="0">
    <w:p w:rsidR="005237B2" w:rsidRDefault="005237B2" w:rsidP="00BC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70486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5F30" w:rsidRDefault="00A35F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D9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35F30" w:rsidRDefault="00A3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7B2" w:rsidRDefault="005237B2" w:rsidP="00BC1747">
      <w:pPr>
        <w:spacing w:after="0" w:line="240" w:lineRule="auto"/>
      </w:pPr>
      <w:r>
        <w:separator/>
      </w:r>
    </w:p>
  </w:footnote>
  <w:footnote w:type="continuationSeparator" w:id="0">
    <w:p w:rsidR="005237B2" w:rsidRDefault="005237B2" w:rsidP="00BC1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B0D47"/>
    <w:multiLevelType w:val="hybridMultilevel"/>
    <w:tmpl w:val="35F6A222"/>
    <w:lvl w:ilvl="0" w:tplc="D68AE8F8">
      <w:start w:val="3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852A06"/>
    <w:multiLevelType w:val="hybridMultilevel"/>
    <w:tmpl w:val="84567876"/>
    <w:lvl w:ilvl="0" w:tplc="B58EB8E6">
      <w:start w:val="1"/>
      <w:numFmt w:val="lowerLetter"/>
      <w:lvlText w:val="%1-"/>
      <w:lvlJc w:val="left"/>
      <w:pPr>
        <w:ind w:left="360" w:hanging="360"/>
      </w:pPr>
      <w:rPr>
        <w:rFonts w:hint="default"/>
        <w:lang w:bidi="ar-YE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684C72A1"/>
    <w:multiLevelType w:val="hybridMultilevel"/>
    <w:tmpl w:val="35F6A222"/>
    <w:lvl w:ilvl="0" w:tplc="D68AE8F8">
      <w:start w:val="3"/>
      <w:numFmt w:val="upperLetter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23"/>
    <w:rsid w:val="000306DD"/>
    <w:rsid w:val="000F0264"/>
    <w:rsid w:val="00172CF0"/>
    <w:rsid w:val="001E32BB"/>
    <w:rsid w:val="002708FA"/>
    <w:rsid w:val="002D7E36"/>
    <w:rsid w:val="00425A80"/>
    <w:rsid w:val="00430AD8"/>
    <w:rsid w:val="00466235"/>
    <w:rsid w:val="0049044B"/>
    <w:rsid w:val="00490F6A"/>
    <w:rsid w:val="004B4EB3"/>
    <w:rsid w:val="005170D3"/>
    <w:rsid w:val="005237B2"/>
    <w:rsid w:val="00543D9F"/>
    <w:rsid w:val="006215D4"/>
    <w:rsid w:val="00683EEE"/>
    <w:rsid w:val="006B1E48"/>
    <w:rsid w:val="00734683"/>
    <w:rsid w:val="007A72C5"/>
    <w:rsid w:val="007D302B"/>
    <w:rsid w:val="008343D1"/>
    <w:rsid w:val="008A6F2E"/>
    <w:rsid w:val="008C3D47"/>
    <w:rsid w:val="008F68E2"/>
    <w:rsid w:val="009623FC"/>
    <w:rsid w:val="00997A8A"/>
    <w:rsid w:val="00A35F30"/>
    <w:rsid w:val="00AA1CE4"/>
    <w:rsid w:val="00AB6F38"/>
    <w:rsid w:val="00B96C23"/>
    <w:rsid w:val="00BC1747"/>
    <w:rsid w:val="00C02587"/>
    <w:rsid w:val="00C21E89"/>
    <w:rsid w:val="00C511E7"/>
    <w:rsid w:val="00C82863"/>
    <w:rsid w:val="00C91300"/>
    <w:rsid w:val="00CE0C2E"/>
    <w:rsid w:val="00D10ABE"/>
    <w:rsid w:val="00E93A17"/>
    <w:rsid w:val="00EC5D76"/>
    <w:rsid w:val="00F573EE"/>
    <w:rsid w:val="00F6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02B"/>
    <w:pPr>
      <w:ind w:left="720"/>
      <w:contextualSpacing/>
    </w:pPr>
  </w:style>
  <w:style w:type="table" w:styleId="TableGrid">
    <w:name w:val="Table Grid"/>
    <w:basedOn w:val="TableNormal"/>
    <w:uiPriority w:val="59"/>
    <w:rsid w:val="007D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3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02B"/>
  </w:style>
  <w:style w:type="paragraph" w:styleId="Footer">
    <w:name w:val="footer"/>
    <w:basedOn w:val="Normal"/>
    <w:link w:val="FooterChar"/>
    <w:uiPriority w:val="99"/>
    <w:unhideWhenUsed/>
    <w:rsid w:val="007D3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02B"/>
  </w:style>
  <w:style w:type="paragraph" w:styleId="BalloonText">
    <w:name w:val="Balloon Text"/>
    <w:basedOn w:val="Normal"/>
    <w:link w:val="BalloonTextChar"/>
    <w:uiPriority w:val="99"/>
    <w:semiHidden/>
    <w:unhideWhenUsed/>
    <w:rsid w:val="007D3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2B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BC1747"/>
  </w:style>
  <w:style w:type="table" w:customStyle="1" w:styleId="TableGrid1">
    <w:name w:val="Table Grid1"/>
    <w:basedOn w:val="TableNormal"/>
    <w:next w:val="TableGrid"/>
    <w:uiPriority w:val="59"/>
    <w:rsid w:val="00BC1747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02B"/>
    <w:pPr>
      <w:ind w:left="720"/>
      <w:contextualSpacing/>
    </w:pPr>
  </w:style>
  <w:style w:type="table" w:styleId="TableGrid">
    <w:name w:val="Table Grid"/>
    <w:basedOn w:val="TableNormal"/>
    <w:uiPriority w:val="59"/>
    <w:rsid w:val="007D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3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02B"/>
  </w:style>
  <w:style w:type="paragraph" w:styleId="Footer">
    <w:name w:val="footer"/>
    <w:basedOn w:val="Normal"/>
    <w:link w:val="FooterChar"/>
    <w:uiPriority w:val="99"/>
    <w:unhideWhenUsed/>
    <w:rsid w:val="007D3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02B"/>
  </w:style>
  <w:style w:type="paragraph" w:styleId="BalloonText">
    <w:name w:val="Balloon Text"/>
    <w:basedOn w:val="Normal"/>
    <w:link w:val="BalloonTextChar"/>
    <w:uiPriority w:val="99"/>
    <w:semiHidden/>
    <w:unhideWhenUsed/>
    <w:rsid w:val="007D3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2B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BC1747"/>
  </w:style>
  <w:style w:type="table" w:customStyle="1" w:styleId="TableGrid1">
    <w:name w:val="Table Grid1"/>
    <w:basedOn w:val="TableNormal"/>
    <w:next w:val="TableGrid"/>
    <w:uiPriority w:val="59"/>
    <w:rsid w:val="00BC1747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7</Pages>
  <Words>2162</Words>
  <Characters>1232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y</dc:creator>
  <cp:lastModifiedBy>Dr.may</cp:lastModifiedBy>
  <cp:revision>22</cp:revision>
  <dcterms:created xsi:type="dcterms:W3CDTF">2014-06-12T04:54:00Z</dcterms:created>
  <dcterms:modified xsi:type="dcterms:W3CDTF">2015-01-30T06:27:00Z</dcterms:modified>
</cp:coreProperties>
</file>